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2F525" w14:textId="77777777" w:rsidR="001C225E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</w:pPr>
      <w:r w:rsidRPr="00CC0E21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L 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2</w:t>
      </w:r>
      <w:r w:rsidRPr="00CC0E21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Results of multiple comparisons one-way ANOVA of maximum percent body weight change for 7 dpi naïve infected animals, unpaired T-test of maximum percent body weight change and clinical sign frequency for 7 dpi naïve infected animals vs 7 dpi reinfected animals, and paired T-test of maximum percent body weight change for 7 dpi initial infection vs 7 dpi variant reinfection. </w:t>
      </w:r>
    </w:p>
    <w:p w14:paraId="43E37185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</w:rPr>
      </w:pPr>
    </w:p>
    <w:p w14:paraId="0786D66F" w14:textId="77777777" w:rsidR="001C225E" w:rsidRPr="00B22888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B22888">
        <w:rPr>
          <w:rFonts w:ascii="Arial" w:hAnsi="Arial" w:cs="Arial"/>
          <w:b/>
          <w:bCs/>
          <w:color w:val="000000" w:themeColor="text1"/>
          <w:sz w:val="16"/>
          <w:szCs w:val="16"/>
        </w:rPr>
        <w:t>Maximum percent body weight change for 7 dpi naïve infected animals</w:t>
      </w:r>
    </w:p>
    <w:tbl>
      <w:tblPr>
        <w:tblW w:w="10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1073"/>
        <w:gridCol w:w="1053"/>
        <w:gridCol w:w="1116"/>
        <w:gridCol w:w="1151"/>
        <w:gridCol w:w="1151"/>
        <w:gridCol w:w="1150"/>
        <w:gridCol w:w="1100"/>
        <w:gridCol w:w="1151"/>
      </w:tblGrid>
      <w:tr w:rsidR="001C225E" w:rsidRPr="00D25B92" w14:paraId="2C835981" w14:textId="77777777" w:rsidTr="00231409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DD0F0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5796B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A5FF8D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D9B9B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1B5FC5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D9D85AB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1DCD9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564AC8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3B003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</w:p>
        </w:tc>
      </w:tr>
      <w:tr w:rsidR="001C225E" w:rsidRPr="00D25B92" w14:paraId="0A0DDE62" w14:textId="77777777" w:rsidTr="00231409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D6D7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2CBF7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A77F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0224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95E5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&gt;0.9999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4924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7275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DB9B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&gt;0.9999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A733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2157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3586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9995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443E1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1504</w:t>
            </w:r>
          </w:p>
        </w:tc>
      </w:tr>
      <w:tr w:rsidR="001C225E" w:rsidRPr="00D25B92" w14:paraId="533F9D5C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18FEA9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E87E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E0F2C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E7CC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01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6D3B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61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5B88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03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4D5B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97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833B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00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F5941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1C225E" w:rsidRPr="00D25B92" w14:paraId="37736D11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84AC3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E782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3DA9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45A0B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30F0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69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4602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&gt;0.9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88AA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19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B4EF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99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C1BCC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1681</w:t>
            </w:r>
          </w:p>
        </w:tc>
      </w:tr>
      <w:tr w:rsidR="001C225E" w:rsidRPr="00D25B92" w14:paraId="1DA716D9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2BF20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1C47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C2BE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E239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A8922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AC4E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53487C">
              <w:rPr>
                <w:rFonts w:ascii="Arial" w:hAnsi="Arial" w:cs="Arial"/>
                <w:sz w:val="16"/>
                <w:szCs w:val="16"/>
              </w:rPr>
              <w:t>0.83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054E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53487C">
              <w:rPr>
                <w:rFonts w:ascii="Arial" w:hAnsi="Arial" w:cs="Arial"/>
                <w:sz w:val="16"/>
                <w:szCs w:val="16"/>
              </w:rPr>
              <w:t>0.98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6790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53487C">
              <w:rPr>
                <w:rFonts w:ascii="Arial" w:hAnsi="Arial" w:cs="Arial"/>
                <w:sz w:val="16"/>
                <w:szCs w:val="16"/>
              </w:rPr>
              <w:t>0.39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7E3AE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53487C">
              <w:rPr>
                <w:rFonts w:ascii="Arial" w:hAnsi="Arial" w:cs="Arial"/>
                <w:sz w:val="16"/>
                <w:szCs w:val="16"/>
              </w:rPr>
              <w:t>0.0016</w:t>
            </w:r>
          </w:p>
        </w:tc>
      </w:tr>
      <w:tr w:rsidR="001C225E" w:rsidRPr="00D25B92" w14:paraId="2092A2D1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2455C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B900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23DF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0984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FC52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3C04D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2C6D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3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2B6A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9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86771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 w:rsidRPr="0053487C">
              <w:rPr>
                <w:rFonts w:ascii="Arial" w:hAnsi="Arial" w:cs="Arial"/>
                <w:sz w:val="15"/>
                <w:szCs w:val="15"/>
              </w:rPr>
              <w:t>0.0958</w:t>
            </w:r>
          </w:p>
        </w:tc>
      </w:tr>
      <w:tr w:rsidR="001C225E" w:rsidRPr="0053487C" w14:paraId="3548A63F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7CE519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DBA4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F6F7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2E00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912D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4484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34953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C5FC1" w14:textId="77777777" w:rsidR="001C225E" w:rsidRPr="00D25B92" w:rsidRDefault="001C225E" w:rsidP="0023140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3487C">
              <w:rPr>
                <w:rFonts w:ascii="Arial" w:hAnsi="Arial" w:cs="Arial"/>
                <w:sz w:val="16"/>
                <w:szCs w:val="16"/>
              </w:rPr>
              <w:t>0.06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0238C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</w:t>
            </w:r>
          </w:p>
        </w:tc>
      </w:tr>
      <w:tr w:rsidR="001C225E" w:rsidRPr="00D25B92" w14:paraId="71408FBA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1EA01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F9C9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6523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C3B1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446B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98E0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AA18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944D2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5FB996" w14:textId="77777777" w:rsidR="001C225E" w:rsidRPr="0053487C" w:rsidRDefault="001C225E" w:rsidP="0023140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3487C">
              <w:rPr>
                <w:rFonts w:ascii="Arial" w:hAnsi="Arial" w:cs="Arial"/>
                <w:sz w:val="16"/>
                <w:szCs w:val="16"/>
              </w:rPr>
              <w:t>0.3879</w:t>
            </w:r>
          </w:p>
          <w:p w14:paraId="6A5F9E1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001C225E" w:rsidRPr="00D25B92" w14:paraId="08C40465" w14:textId="77777777" w:rsidTr="0068200B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D6B55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F71A9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C3690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A1BD9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7F20CB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BDF76D2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DE06C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B67B0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9B602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</w:tr>
    </w:tbl>
    <w:p w14:paraId="62E95CD3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</w:rPr>
      </w:pPr>
    </w:p>
    <w:p w14:paraId="2D9AE518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  <w:sectPr w:rsidR="001C225E" w:rsidSect="00ED7EEB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A53866A" w14:textId="77777777" w:rsidR="001C225E" w:rsidRPr="00FA198A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Unpaired t-test </w:t>
      </w:r>
      <w:r w:rsidRPr="00A44794">
        <w:rPr>
          <w:rFonts w:ascii="Arial" w:hAnsi="Arial" w:cs="Arial"/>
          <w:b/>
          <w:bCs/>
          <w:color w:val="000000" w:themeColor="text1"/>
          <w:sz w:val="16"/>
          <w:szCs w:val="16"/>
        </w:rPr>
        <w:t>maximum percent body weight change for 7 dpi naïve infected animals vs 7 dpi reinfected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61"/>
      </w:tblGrid>
      <w:tr w:rsidR="001C225E" w14:paraId="017E4685" w14:textId="77777777" w:rsidTr="00231409">
        <w:tc>
          <w:tcPr>
            <w:tcW w:w="1075" w:type="dxa"/>
            <w:vAlign w:val="bottom"/>
          </w:tcPr>
          <w:p w14:paraId="615848ED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12F2A3B0" w14:textId="77777777" w:rsidR="001C225E" w:rsidRPr="00FA198A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*</w:t>
            </w:r>
            <w:r w:rsidRPr="00FA198A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1C225E" w14:paraId="29A54098" w14:textId="77777777" w:rsidTr="00231409">
        <w:tc>
          <w:tcPr>
            <w:tcW w:w="1075" w:type="dxa"/>
            <w:vAlign w:val="bottom"/>
          </w:tcPr>
          <w:p w14:paraId="64641CE7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6FB5B9C9" w14:textId="77777777" w:rsidR="001C225E" w:rsidRPr="00FA198A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*</w:t>
            </w:r>
            <w:r w:rsidRPr="00FA198A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1C225E" w14:paraId="755BBD7A" w14:textId="77777777" w:rsidTr="00231409">
        <w:tc>
          <w:tcPr>
            <w:tcW w:w="1075" w:type="dxa"/>
            <w:vAlign w:val="bottom"/>
          </w:tcPr>
          <w:p w14:paraId="43ABC256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2F4B4325" w14:textId="77777777" w:rsidR="001C225E" w:rsidRPr="00FA198A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  <w:r w:rsidRPr="00FA198A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</w:tr>
      <w:tr w:rsidR="001C225E" w14:paraId="1032EBFF" w14:textId="77777777" w:rsidTr="00231409">
        <w:tc>
          <w:tcPr>
            <w:tcW w:w="1075" w:type="dxa"/>
            <w:vAlign w:val="bottom"/>
          </w:tcPr>
          <w:p w14:paraId="5B80E5C2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7AFB27CD" w14:textId="77777777" w:rsidR="001C225E" w:rsidRPr="00FA198A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*</w:t>
            </w:r>
            <w:r w:rsidRPr="00FA198A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1C225E" w14:paraId="77457044" w14:textId="77777777" w:rsidTr="00231409">
        <w:tc>
          <w:tcPr>
            <w:tcW w:w="1075" w:type="dxa"/>
            <w:vAlign w:val="bottom"/>
          </w:tcPr>
          <w:p w14:paraId="0C944751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2F80B250" w14:textId="77777777" w:rsidR="001C225E" w:rsidRPr="00FA198A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*</w:t>
            </w:r>
            <w:r w:rsidRPr="00FA198A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1C225E" w14:paraId="2D74AB19" w14:textId="77777777" w:rsidTr="00231409">
        <w:tc>
          <w:tcPr>
            <w:tcW w:w="1075" w:type="dxa"/>
            <w:vAlign w:val="bottom"/>
          </w:tcPr>
          <w:p w14:paraId="3DF0CC4D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59DA7984" w14:textId="77777777" w:rsidR="001C225E" w:rsidRPr="00FA198A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*</w:t>
            </w:r>
            <w:r w:rsidRPr="00FA198A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1C225E" w14:paraId="1A5CAC84" w14:textId="77777777" w:rsidTr="00231409">
        <w:tc>
          <w:tcPr>
            <w:tcW w:w="1075" w:type="dxa"/>
            <w:vAlign w:val="bottom"/>
          </w:tcPr>
          <w:p w14:paraId="6FD4B85E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4EB1E9A1" w14:textId="77777777" w:rsidR="001C225E" w:rsidRPr="00FA198A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  <w:r w:rsidRPr="00FA198A">
              <w:rPr>
                <w:rFonts w:ascii="Calibri" w:hAnsi="Calibri" w:cs="Calibri"/>
                <w:color w:val="000000"/>
                <w:sz w:val="16"/>
                <w:szCs w:val="16"/>
              </w:rPr>
              <w:t>0.0005</w:t>
            </w:r>
          </w:p>
        </w:tc>
      </w:tr>
      <w:tr w:rsidR="001C225E" w14:paraId="3D291C01" w14:textId="77777777" w:rsidTr="00231409">
        <w:tc>
          <w:tcPr>
            <w:tcW w:w="1075" w:type="dxa"/>
            <w:vAlign w:val="bottom"/>
          </w:tcPr>
          <w:p w14:paraId="7053146C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3E437696" w14:textId="77777777" w:rsidR="001C225E" w:rsidRPr="00FA198A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  <w:r w:rsidRPr="00FA198A">
              <w:rPr>
                <w:rFonts w:ascii="Calibri" w:hAnsi="Calibri" w:cs="Calibri"/>
                <w:color w:val="000000"/>
                <w:sz w:val="16"/>
                <w:szCs w:val="16"/>
              </w:rPr>
              <w:t>0.0003</w:t>
            </w:r>
          </w:p>
        </w:tc>
      </w:tr>
    </w:tbl>
    <w:p w14:paraId="6D241F16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</w:rPr>
      </w:pPr>
    </w:p>
    <w:p w14:paraId="1DC98F32" w14:textId="77777777" w:rsidR="001C225E" w:rsidRPr="00FA198A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Unpaired t-test male clinical sign frequency</w:t>
      </w:r>
      <w:r w:rsidRPr="00A44794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for 7 dpi naïve infected animals vs 7 dpi reinfected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61"/>
      </w:tblGrid>
      <w:tr w:rsidR="001C225E" w14:paraId="2F788178" w14:textId="77777777" w:rsidTr="00231409">
        <w:tc>
          <w:tcPr>
            <w:tcW w:w="1075" w:type="dxa"/>
            <w:vAlign w:val="bottom"/>
          </w:tcPr>
          <w:p w14:paraId="588742E9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581EC500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0016</w:t>
            </w:r>
          </w:p>
        </w:tc>
      </w:tr>
      <w:tr w:rsidR="001C225E" w14:paraId="5E3AE709" w14:textId="77777777" w:rsidTr="00231409">
        <w:tc>
          <w:tcPr>
            <w:tcW w:w="1075" w:type="dxa"/>
            <w:vAlign w:val="bottom"/>
          </w:tcPr>
          <w:p w14:paraId="3D0BA4B9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02BB15AB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0148</w:t>
            </w:r>
          </w:p>
        </w:tc>
      </w:tr>
      <w:tr w:rsidR="001C225E" w14:paraId="31044E30" w14:textId="77777777" w:rsidTr="00231409">
        <w:tc>
          <w:tcPr>
            <w:tcW w:w="1075" w:type="dxa"/>
            <w:vAlign w:val="bottom"/>
          </w:tcPr>
          <w:p w14:paraId="14BE1AAB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5C11C6CB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3014</w:t>
            </w:r>
          </w:p>
        </w:tc>
      </w:tr>
      <w:tr w:rsidR="001C225E" w14:paraId="3304A583" w14:textId="77777777" w:rsidTr="00231409">
        <w:tc>
          <w:tcPr>
            <w:tcW w:w="1075" w:type="dxa"/>
            <w:vAlign w:val="bottom"/>
          </w:tcPr>
          <w:p w14:paraId="0D384542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42C5A2D5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0278</w:t>
            </w:r>
          </w:p>
        </w:tc>
      </w:tr>
      <w:tr w:rsidR="001C225E" w14:paraId="61DA68B9" w14:textId="77777777" w:rsidTr="00231409">
        <w:tc>
          <w:tcPr>
            <w:tcW w:w="1075" w:type="dxa"/>
            <w:vAlign w:val="bottom"/>
          </w:tcPr>
          <w:p w14:paraId="544E6E27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5FE4A6A8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0458</w:t>
            </w:r>
          </w:p>
        </w:tc>
      </w:tr>
      <w:tr w:rsidR="001C225E" w14:paraId="238B21B1" w14:textId="77777777" w:rsidTr="00231409">
        <w:tc>
          <w:tcPr>
            <w:tcW w:w="1075" w:type="dxa"/>
            <w:vAlign w:val="bottom"/>
          </w:tcPr>
          <w:p w14:paraId="12F07E6A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2F2E6FFE" w14:textId="77777777" w:rsidR="001C225E" w:rsidRPr="00DC298B" w:rsidRDefault="001C225E" w:rsidP="00231409">
            <w:pPr>
              <w:rPr>
                <w:rFonts w:ascii="Arial" w:hAnsi="Arial" w:cs="Arial"/>
                <w:sz w:val="15"/>
                <w:szCs w:val="15"/>
              </w:rPr>
            </w:pPr>
            <w:r w:rsidRPr="00DC298B">
              <w:rPr>
                <w:rFonts w:ascii="Arial" w:hAnsi="Arial" w:cs="Arial"/>
                <w:sz w:val="15"/>
                <w:szCs w:val="15"/>
              </w:rPr>
              <w:t>0.0082</w:t>
            </w:r>
          </w:p>
        </w:tc>
      </w:tr>
      <w:tr w:rsidR="001C225E" w14:paraId="53706AF4" w14:textId="77777777" w:rsidTr="00231409">
        <w:tc>
          <w:tcPr>
            <w:tcW w:w="1075" w:type="dxa"/>
            <w:vAlign w:val="bottom"/>
          </w:tcPr>
          <w:p w14:paraId="2B98428B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0B3D8DAA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4699</w:t>
            </w:r>
          </w:p>
        </w:tc>
      </w:tr>
      <w:tr w:rsidR="001C225E" w14:paraId="2A79D78C" w14:textId="77777777" w:rsidTr="00231409">
        <w:tc>
          <w:tcPr>
            <w:tcW w:w="1075" w:type="dxa"/>
            <w:vAlign w:val="bottom"/>
          </w:tcPr>
          <w:p w14:paraId="1AC3F553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6AA72D18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6704</w:t>
            </w:r>
          </w:p>
        </w:tc>
      </w:tr>
    </w:tbl>
    <w:p w14:paraId="1F4EE9EE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14:paraId="317121A9" w14:textId="77777777" w:rsidR="001C225E" w:rsidRPr="00FA198A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Unpaired t-test female clinical sign frequency</w:t>
      </w:r>
      <w:r w:rsidRPr="00A44794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for 7 dpi naïve infected animals vs 7 dpi reinfected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61"/>
      </w:tblGrid>
      <w:tr w:rsidR="001C225E" w14:paraId="0BB63D6D" w14:textId="77777777" w:rsidTr="00231409">
        <w:tc>
          <w:tcPr>
            <w:tcW w:w="1075" w:type="dxa"/>
            <w:vAlign w:val="bottom"/>
          </w:tcPr>
          <w:p w14:paraId="5C250DD6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1490A27C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7586</w:t>
            </w:r>
          </w:p>
        </w:tc>
      </w:tr>
      <w:tr w:rsidR="001C225E" w14:paraId="382B1103" w14:textId="77777777" w:rsidTr="00231409">
        <w:tc>
          <w:tcPr>
            <w:tcW w:w="1075" w:type="dxa"/>
            <w:vAlign w:val="bottom"/>
          </w:tcPr>
          <w:p w14:paraId="695F31EC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040B14D6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0093</w:t>
            </w:r>
          </w:p>
        </w:tc>
      </w:tr>
      <w:tr w:rsidR="001C225E" w14:paraId="1E60BEC9" w14:textId="77777777" w:rsidTr="00231409">
        <w:tc>
          <w:tcPr>
            <w:tcW w:w="1075" w:type="dxa"/>
            <w:vAlign w:val="bottom"/>
          </w:tcPr>
          <w:p w14:paraId="67386D90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7AD02678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3559</w:t>
            </w:r>
          </w:p>
        </w:tc>
      </w:tr>
      <w:tr w:rsidR="001C225E" w14:paraId="0A0A7EC8" w14:textId="77777777" w:rsidTr="00231409">
        <w:tc>
          <w:tcPr>
            <w:tcW w:w="1075" w:type="dxa"/>
            <w:vAlign w:val="bottom"/>
          </w:tcPr>
          <w:p w14:paraId="0083DBCC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5D93CC1E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2666</w:t>
            </w:r>
          </w:p>
        </w:tc>
      </w:tr>
      <w:tr w:rsidR="001C225E" w14:paraId="69636FBB" w14:textId="77777777" w:rsidTr="00231409">
        <w:tc>
          <w:tcPr>
            <w:tcW w:w="1075" w:type="dxa"/>
            <w:vAlign w:val="bottom"/>
          </w:tcPr>
          <w:p w14:paraId="4FAE8277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74CFF7D4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2347</w:t>
            </w:r>
          </w:p>
        </w:tc>
      </w:tr>
      <w:tr w:rsidR="001C225E" w14:paraId="0823F9FB" w14:textId="77777777" w:rsidTr="00231409">
        <w:tc>
          <w:tcPr>
            <w:tcW w:w="1075" w:type="dxa"/>
            <w:vAlign w:val="bottom"/>
          </w:tcPr>
          <w:p w14:paraId="26C2528B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07E570C5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0388</w:t>
            </w:r>
          </w:p>
        </w:tc>
      </w:tr>
      <w:tr w:rsidR="001C225E" w14:paraId="0E612EA5" w14:textId="77777777" w:rsidTr="00231409">
        <w:tc>
          <w:tcPr>
            <w:tcW w:w="1075" w:type="dxa"/>
            <w:vAlign w:val="bottom"/>
          </w:tcPr>
          <w:p w14:paraId="6739BF70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2D7220CD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0.646</w:t>
            </w:r>
          </w:p>
        </w:tc>
      </w:tr>
      <w:tr w:rsidR="001C225E" w14:paraId="23B65D3B" w14:textId="77777777" w:rsidTr="00231409">
        <w:tc>
          <w:tcPr>
            <w:tcW w:w="1075" w:type="dxa"/>
            <w:vAlign w:val="bottom"/>
          </w:tcPr>
          <w:p w14:paraId="41471F12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dxa"/>
            <w:vAlign w:val="bottom"/>
          </w:tcPr>
          <w:p w14:paraId="607FD90B" w14:textId="77777777" w:rsidR="001C225E" w:rsidRPr="000B7A21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B7A21">
              <w:rPr>
                <w:rFonts w:ascii="Calibri" w:hAnsi="Calibri" w:cs="Calibri"/>
                <w:color w:val="000000"/>
                <w:sz w:val="16"/>
                <w:szCs w:val="16"/>
              </w:rPr>
              <w:t>N/A all values same</w:t>
            </w:r>
          </w:p>
        </w:tc>
      </w:tr>
    </w:tbl>
    <w:p w14:paraId="262358EE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</w:rPr>
      </w:pPr>
    </w:p>
    <w:p w14:paraId="35177AA7" w14:textId="77777777" w:rsidR="001C225E" w:rsidRPr="00FA198A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Paired t-test </w:t>
      </w:r>
      <w:r w:rsidRPr="00A44794">
        <w:rPr>
          <w:rFonts w:ascii="Arial" w:hAnsi="Arial" w:cs="Arial"/>
          <w:b/>
          <w:bCs/>
          <w:color w:val="000000" w:themeColor="text1"/>
          <w:sz w:val="16"/>
          <w:szCs w:val="16"/>
        </w:rPr>
        <w:t>maximum percent body weight change for 7 dpi initial infection vs 7 dpi variant re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28"/>
      </w:tblGrid>
      <w:tr w:rsidR="001C225E" w14:paraId="7FA6ECA4" w14:textId="77777777" w:rsidTr="00231409">
        <w:tc>
          <w:tcPr>
            <w:tcW w:w="1075" w:type="dxa"/>
            <w:vAlign w:val="bottom"/>
          </w:tcPr>
          <w:p w14:paraId="60C92A7D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206FE4BD" w14:textId="77777777" w:rsidR="001C225E" w:rsidRPr="00737086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  <w:r w:rsidRPr="00737086">
              <w:rPr>
                <w:rFonts w:ascii="Calibri" w:hAnsi="Calibri" w:cs="Calibri"/>
                <w:color w:val="000000"/>
                <w:sz w:val="15"/>
                <w:szCs w:val="15"/>
              </w:rPr>
              <w:t>0.0002</w:t>
            </w:r>
          </w:p>
        </w:tc>
      </w:tr>
      <w:tr w:rsidR="001C225E" w14:paraId="4C58183D" w14:textId="77777777" w:rsidTr="00231409">
        <w:tc>
          <w:tcPr>
            <w:tcW w:w="1075" w:type="dxa"/>
            <w:vAlign w:val="bottom"/>
          </w:tcPr>
          <w:p w14:paraId="41D14272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13EED46D" w14:textId="77777777" w:rsidR="001C225E" w:rsidRPr="00737086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37086">
              <w:rPr>
                <w:rFonts w:ascii="Calibri" w:hAnsi="Calibri" w:cs="Calibri"/>
                <w:color w:val="000000"/>
                <w:sz w:val="15"/>
                <w:szCs w:val="15"/>
              </w:rPr>
              <w:t>0.0574</w:t>
            </w:r>
          </w:p>
        </w:tc>
      </w:tr>
      <w:tr w:rsidR="001C225E" w14:paraId="3430032F" w14:textId="77777777" w:rsidTr="00231409">
        <w:tc>
          <w:tcPr>
            <w:tcW w:w="1075" w:type="dxa"/>
            <w:vAlign w:val="bottom"/>
          </w:tcPr>
          <w:p w14:paraId="6AA6B04D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17C67981" w14:textId="77777777" w:rsidR="001C225E" w:rsidRPr="00737086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  <w:r w:rsidRPr="00737086">
              <w:rPr>
                <w:rFonts w:ascii="Calibri" w:hAnsi="Calibri" w:cs="Calibri"/>
                <w:color w:val="000000"/>
                <w:sz w:val="15"/>
                <w:szCs w:val="15"/>
              </w:rPr>
              <w:t>0.0052</w:t>
            </w:r>
          </w:p>
        </w:tc>
      </w:tr>
      <w:tr w:rsidR="001C225E" w14:paraId="3CFE961E" w14:textId="77777777" w:rsidTr="00231409">
        <w:tc>
          <w:tcPr>
            <w:tcW w:w="1075" w:type="dxa"/>
            <w:vAlign w:val="bottom"/>
          </w:tcPr>
          <w:p w14:paraId="30F6FA31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0DE8F4A8" w14:textId="77777777" w:rsidR="001C225E" w:rsidRPr="00737086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*</w:t>
            </w:r>
            <w:r w:rsidRPr="00737086">
              <w:rPr>
                <w:rFonts w:ascii="Calibri" w:hAnsi="Calibri" w:cs="Calibri"/>
                <w:color w:val="000000"/>
                <w:sz w:val="15"/>
                <w:szCs w:val="15"/>
              </w:rPr>
              <w:t>&lt;0.0001</w:t>
            </w:r>
          </w:p>
        </w:tc>
      </w:tr>
      <w:tr w:rsidR="001C225E" w14:paraId="34DF01CA" w14:textId="77777777" w:rsidTr="00231409">
        <w:tc>
          <w:tcPr>
            <w:tcW w:w="1075" w:type="dxa"/>
            <w:vAlign w:val="bottom"/>
          </w:tcPr>
          <w:p w14:paraId="0DD1C283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431FC540" w14:textId="77777777" w:rsidR="001C225E" w:rsidRPr="00737086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37086">
              <w:rPr>
                <w:rFonts w:ascii="Calibri" w:hAnsi="Calibri" w:cs="Calibri"/>
                <w:color w:val="000000"/>
                <w:sz w:val="15"/>
                <w:szCs w:val="15"/>
              </w:rPr>
              <w:t>0.009</w:t>
            </w:r>
          </w:p>
        </w:tc>
      </w:tr>
      <w:tr w:rsidR="001C225E" w14:paraId="57EDFD3D" w14:textId="77777777" w:rsidTr="00231409">
        <w:tc>
          <w:tcPr>
            <w:tcW w:w="1075" w:type="dxa"/>
            <w:vAlign w:val="bottom"/>
          </w:tcPr>
          <w:p w14:paraId="6A547E8B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4687845F" w14:textId="77777777" w:rsidR="001C225E" w:rsidRPr="00737086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***</w:t>
            </w:r>
            <w:r w:rsidRPr="00737086">
              <w:rPr>
                <w:rFonts w:ascii="Calibri" w:hAnsi="Calibri" w:cs="Calibri"/>
                <w:color w:val="000000"/>
                <w:sz w:val="15"/>
                <w:szCs w:val="15"/>
              </w:rPr>
              <w:t>&lt;0.0001</w:t>
            </w:r>
          </w:p>
        </w:tc>
      </w:tr>
      <w:tr w:rsidR="001C225E" w14:paraId="04ECEBE1" w14:textId="77777777" w:rsidTr="00231409">
        <w:tc>
          <w:tcPr>
            <w:tcW w:w="1075" w:type="dxa"/>
            <w:vAlign w:val="bottom"/>
          </w:tcPr>
          <w:p w14:paraId="6018E6FF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3662BCAC" w14:textId="77777777" w:rsidR="001C225E" w:rsidRPr="00737086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  <w:r w:rsidRPr="00737086">
              <w:rPr>
                <w:rFonts w:ascii="Calibri" w:hAnsi="Calibri" w:cs="Calibri"/>
                <w:color w:val="000000"/>
                <w:sz w:val="15"/>
                <w:szCs w:val="15"/>
              </w:rPr>
              <w:t>0.0151</w:t>
            </w:r>
          </w:p>
        </w:tc>
      </w:tr>
      <w:tr w:rsidR="001C225E" w14:paraId="200DD002" w14:textId="77777777" w:rsidTr="00231409">
        <w:tc>
          <w:tcPr>
            <w:tcW w:w="1075" w:type="dxa"/>
            <w:vAlign w:val="bottom"/>
          </w:tcPr>
          <w:p w14:paraId="1021BE9A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bottom"/>
          </w:tcPr>
          <w:p w14:paraId="7999E5B2" w14:textId="77777777" w:rsidR="001C225E" w:rsidRPr="00737086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  <w:r w:rsidRPr="00737086">
              <w:rPr>
                <w:rFonts w:ascii="Calibri" w:hAnsi="Calibri" w:cs="Calibri"/>
                <w:color w:val="000000"/>
                <w:sz w:val="15"/>
                <w:szCs w:val="15"/>
              </w:rPr>
              <w:t>0.0008</w:t>
            </w:r>
          </w:p>
        </w:tc>
      </w:tr>
    </w:tbl>
    <w:p w14:paraId="4CF19765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</w:rPr>
      </w:pPr>
    </w:p>
    <w:p w14:paraId="6B49E025" w14:textId="77777777" w:rsidR="001C225E" w:rsidRPr="00FA198A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Paired t-test male clinical sign frequency</w:t>
      </w:r>
      <w:r w:rsidRPr="00A44794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for 7 dpi initial infection vs 7 dpi variant re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28"/>
      </w:tblGrid>
      <w:tr w:rsidR="001C225E" w14:paraId="1F639873" w14:textId="77777777" w:rsidTr="00231409">
        <w:tc>
          <w:tcPr>
            <w:tcW w:w="1075" w:type="dxa"/>
            <w:vAlign w:val="bottom"/>
          </w:tcPr>
          <w:p w14:paraId="0C28DF36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1707C029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Pr="00D80A92">
              <w:rPr>
                <w:rFonts w:ascii="Arial" w:hAnsi="Arial" w:cs="Arial"/>
                <w:sz w:val="16"/>
                <w:szCs w:val="16"/>
              </w:rPr>
              <w:t>0.0486</w:t>
            </w:r>
          </w:p>
        </w:tc>
      </w:tr>
      <w:tr w:rsidR="001C225E" w14:paraId="4FC2BDA8" w14:textId="77777777" w:rsidTr="00231409">
        <w:tc>
          <w:tcPr>
            <w:tcW w:w="1075" w:type="dxa"/>
            <w:vAlign w:val="bottom"/>
          </w:tcPr>
          <w:p w14:paraId="4ADC260E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7AACBC5A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0A92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1C225E" w14:paraId="6F104391" w14:textId="77777777" w:rsidTr="00231409">
        <w:tc>
          <w:tcPr>
            <w:tcW w:w="1075" w:type="dxa"/>
            <w:vAlign w:val="bottom"/>
          </w:tcPr>
          <w:p w14:paraId="7CF2C4B2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0870EBBC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Pr="00D80A92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</w:tr>
      <w:tr w:rsidR="001C225E" w14:paraId="0AD4F230" w14:textId="77777777" w:rsidTr="00231409">
        <w:tc>
          <w:tcPr>
            <w:tcW w:w="1075" w:type="dxa"/>
            <w:vAlign w:val="bottom"/>
          </w:tcPr>
          <w:p w14:paraId="5DFCFB53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4D427D7D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0A92">
              <w:rPr>
                <w:rFonts w:ascii="Arial" w:hAnsi="Arial" w:cs="Arial"/>
                <w:sz w:val="16"/>
                <w:szCs w:val="16"/>
              </w:rPr>
              <w:t>0.2452</w:t>
            </w:r>
          </w:p>
        </w:tc>
      </w:tr>
      <w:tr w:rsidR="001C225E" w14:paraId="6EB9C234" w14:textId="77777777" w:rsidTr="00231409">
        <w:tc>
          <w:tcPr>
            <w:tcW w:w="1075" w:type="dxa"/>
            <w:vAlign w:val="bottom"/>
          </w:tcPr>
          <w:p w14:paraId="265BE3BF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2E3CD4BA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0A92">
              <w:rPr>
                <w:rFonts w:ascii="Arial" w:hAnsi="Arial" w:cs="Arial"/>
                <w:sz w:val="16"/>
                <w:szCs w:val="16"/>
              </w:rPr>
              <w:t>0.0774</w:t>
            </w:r>
          </w:p>
        </w:tc>
      </w:tr>
      <w:tr w:rsidR="001C225E" w14:paraId="786CC35E" w14:textId="77777777" w:rsidTr="00231409">
        <w:tc>
          <w:tcPr>
            <w:tcW w:w="1075" w:type="dxa"/>
            <w:vAlign w:val="bottom"/>
          </w:tcPr>
          <w:p w14:paraId="675C2E8A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56724277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0A92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</w:tr>
      <w:tr w:rsidR="001C225E" w14:paraId="4BDD7011" w14:textId="77777777" w:rsidTr="00231409">
        <w:tc>
          <w:tcPr>
            <w:tcW w:w="1075" w:type="dxa"/>
            <w:vAlign w:val="bottom"/>
          </w:tcPr>
          <w:p w14:paraId="7F8FDBD0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4CF0C5B4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Pr="00D80A92">
              <w:rPr>
                <w:rFonts w:ascii="Arial" w:hAnsi="Arial" w:cs="Arial"/>
                <w:sz w:val="16"/>
                <w:szCs w:val="16"/>
              </w:rPr>
              <w:t>0.0247</w:t>
            </w:r>
          </w:p>
        </w:tc>
      </w:tr>
      <w:tr w:rsidR="001C225E" w14:paraId="3188C8CA" w14:textId="77777777" w:rsidTr="00231409">
        <w:tc>
          <w:tcPr>
            <w:tcW w:w="1075" w:type="dxa"/>
            <w:vAlign w:val="bottom"/>
          </w:tcPr>
          <w:p w14:paraId="092128AD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582228EC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  <w:r w:rsidRPr="00D80A92">
              <w:rPr>
                <w:rFonts w:ascii="Arial" w:hAnsi="Arial" w:cs="Arial"/>
                <w:sz w:val="16"/>
                <w:szCs w:val="16"/>
              </w:rPr>
              <w:t>0.0034</w:t>
            </w:r>
          </w:p>
        </w:tc>
      </w:tr>
    </w:tbl>
    <w:p w14:paraId="678BCC2A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</w:rPr>
      </w:pPr>
    </w:p>
    <w:p w14:paraId="79245ED7" w14:textId="77777777" w:rsidR="001C225E" w:rsidRPr="00FA198A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Paired t-test female clinical sign frequency</w:t>
      </w:r>
      <w:r w:rsidRPr="00A44794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for 7 dpi initial infection vs 7 dpi variant re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28"/>
      </w:tblGrid>
      <w:tr w:rsidR="001C225E" w14:paraId="77B44974" w14:textId="77777777" w:rsidTr="00231409">
        <w:tc>
          <w:tcPr>
            <w:tcW w:w="1075" w:type="dxa"/>
            <w:vAlign w:val="bottom"/>
          </w:tcPr>
          <w:p w14:paraId="03575A6A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4934552C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80A92">
              <w:rPr>
                <w:rFonts w:ascii="Arial" w:hAnsi="Arial" w:cs="Arial"/>
                <w:sz w:val="15"/>
                <w:szCs w:val="15"/>
              </w:rPr>
              <w:t>0.3677</w:t>
            </w:r>
          </w:p>
        </w:tc>
      </w:tr>
      <w:tr w:rsidR="001C225E" w14:paraId="19106840" w14:textId="77777777" w:rsidTr="00231409">
        <w:tc>
          <w:tcPr>
            <w:tcW w:w="1075" w:type="dxa"/>
            <w:vAlign w:val="bottom"/>
          </w:tcPr>
          <w:p w14:paraId="5A72EA7D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059AA74A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80A92">
              <w:rPr>
                <w:rFonts w:ascii="Arial" w:hAnsi="Arial" w:cs="Arial"/>
                <w:sz w:val="15"/>
                <w:szCs w:val="15"/>
              </w:rPr>
              <w:t>&gt;0.9999</w:t>
            </w:r>
          </w:p>
        </w:tc>
      </w:tr>
      <w:tr w:rsidR="001C225E" w14:paraId="78D892E9" w14:textId="77777777" w:rsidTr="00231409">
        <w:tc>
          <w:tcPr>
            <w:tcW w:w="1075" w:type="dxa"/>
            <w:vAlign w:val="bottom"/>
          </w:tcPr>
          <w:p w14:paraId="257C12BA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23E73B3F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80A92">
              <w:rPr>
                <w:rFonts w:ascii="Arial" w:hAnsi="Arial" w:cs="Arial"/>
                <w:sz w:val="15"/>
                <w:szCs w:val="15"/>
              </w:rPr>
              <w:t>0.1817</w:t>
            </w:r>
          </w:p>
        </w:tc>
      </w:tr>
      <w:tr w:rsidR="001C225E" w14:paraId="2365E334" w14:textId="77777777" w:rsidTr="00231409">
        <w:tc>
          <w:tcPr>
            <w:tcW w:w="1075" w:type="dxa"/>
            <w:vAlign w:val="bottom"/>
          </w:tcPr>
          <w:p w14:paraId="2788E93C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4A686E8D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80A92">
              <w:rPr>
                <w:rFonts w:ascii="Arial" w:hAnsi="Arial" w:cs="Arial"/>
                <w:sz w:val="15"/>
                <w:szCs w:val="15"/>
              </w:rPr>
              <w:t>0.391</w:t>
            </w:r>
          </w:p>
        </w:tc>
      </w:tr>
      <w:tr w:rsidR="001C225E" w14:paraId="39897B67" w14:textId="77777777" w:rsidTr="00231409">
        <w:tc>
          <w:tcPr>
            <w:tcW w:w="1075" w:type="dxa"/>
            <w:vAlign w:val="bottom"/>
          </w:tcPr>
          <w:p w14:paraId="16C9FC6A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5DE51CAA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80A92">
              <w:rPr>
                <w:rFonts w:ascii="Arial" w:hAnsi="Arial" w:cs="Arial"/>
                <w:sz w:val="15"/>
                <w:szCs w:val="15"/>
              </w:rPr>
              <w:t>0.1328</w:t>
            </w:r>
          </w:p>
        </w:tc>
      </w:tr>
      <w:tr w:rsidR="001C225E" w14:paraId="7FF5B63B" w14:textId="77777777" w:rsidTr="00231409">
        <w:tc>
          <w:tcPr>
            <w:tcW w:w="1075" w:type="dxa"/>
            <w:vAlign w:val="bottom"/>
          </w:tcPr>
          <w:p w14:paraId="6A4FE97E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16BD8721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*</w:t>
            </w:r>
            <w:r w:rsidRPr="00D80A92">
              <w:rPr>
                <w:rFonts w:ascii="Arial" w:hAnsi="Arial" w:cs="Arial"/>
                <w:sz w:val="15"/>
                <w:szCs w:val="15"/>
              </w:rPr>
              <w:t>0.0305</w:t>
            </w:r>
          </w:p>
        </w:tc>
      </w:tr>
      <w:tr w:rsidR="001C225E" w14:paraId="4BE2A568" w14:textId="77777777" w:rsidTr="00231409">
        <w:tc>
          <w:tcPr>
            <w:tcW w:w="1075" w:type="dxa"/>
            <w:vAlign w:val="bottom"/>
          </w:tcPr>
          <w:p w14:paraId="105CECF3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57FACEF6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80A92">
              <w:rPr>
                <w:rFonts w:ascii="Arial" w:hAnsi="Arial" w:cs="Arial"/>
                <w:sz w:val="15"/>
                <w:szCs w:val="15"/>
              </w:rPr>
              <w:t>0.8439</w:t>
            </w:r>
          </w:p>
        </w:tc>
      </w:tr>
      <w:tr w:rsidR="001C225E" w14:paraId="57E39721" w14:textId="77777777" w:rsidTr="00231409">
        <w:tc>
          <w:tcPr>
            <w:tcW w:w="1075" w:type="dxa"/>
            <w:vAlign w:val="bottom"/>
          </w:tcPr>
          <w:p w14:paraId="50F07227" w14:textId="77777777" w:rsidR="001C225E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vAlign w:val="bottom"/>
          </w:tcPr>
          <w:p w14:paraId="3358272C" w14:textId="77777777" w:rsidR="001C225E" w:rsidRPr="00D80A92" w:rsidRDefault="001C225E" w:rsidP="0023140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D80A92">
              <w:rPr>
                <w:rFonts w:ascii="Arial" w:hAnsi="Arial" w:cs="Arial"/>
                <w:sz w:val="15"/>
                <w:szCs w:val="15"/>
              </w:rPr>
              <w:t>0.2522</w:t>
            </w:r>
          </w:p>
        </w:tc>
      </w:tr>
    </w:tbl>
    <w:p w14:paraId="5129A627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</w:rPr>
        <w:sectPr w:rsidR="001C225E" w:rsidSect="00D80A92">
          <w:type w:val="continuous"/>
          <w:pgSz w:w="12240" w:h="15840"/>
          <w:pgMar w:top="864" w:right="1080" w:bottom="864" w:left="1080" w:header="720" w:footer="720" w:gutter="0"/>
          <w:cols w:num="2" w:space="720"/>
          <w:docGrid w:linePitch="360"/>
        </w:sectPr>
      </w:pPr>
    </w:p>
    <w:p w14:paraId="45D805DA" w14:textId="51CBD6A2" w:rsidR="001C225E" w:rsidRPr="00B22888" w:rsidRDefault="0068200B" w:rsidP="0068200B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      </w:t>
      </w:r>
      <w:r w:rsidR="0052798A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  </w:t>
      </w:r>
      <w:r w:rsidR="001C225E" w:rsidRPr="00B22888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Maximum percent body weight change for 7 dpi </w:t>
      </w:r>
      <w:r w:rsidR="001C225E">
        <w:rPr>
          <w:rFonts w:ascii="Arial" w:hAnsi="Arial" w:cs="Arial"/>
          <w:b/>
          <w:bCs/>
          <w:color w:val="000000" w:themeColor="text1"/>
          <w:sz w:val="16"/>
          <w:szCs w:val="16"/>
        </w:rPr>
        <w:t>Omicron</w:t>
      </w:r>
      <w:r w:rsidR="001C225E" w:rsidRPr="00B22888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infected animals</w:t>
      </w:r>
    </w:p>
    <w:tbl>
      <w:tblPr>
        <w:tblW w:w="5512" w:type="dxa"/>
        <w:tblInd w:w="4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1073"/>
        <w:gridCol w:w="1053"/>
        <w:gridCol w:w="1116"/>
        <w:gridCol w:w="1151"/>
      </w:tblGrid>
      <w:tr w:rsidR="001C225E" w:rsidRPr="00D25B92" w14:paraId="1749347E" w14:textId="77777777" w:rsidTr="0068200B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655451" w14:textId="230B0154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04BE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aïve Omicron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4D3B7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 + Omicron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EEBD1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 + Omicron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D9D18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 + Omicron</w:t>
            </w:r>
          </w:p>
        </w:tc>
      </w:tr>
      <w:tr w:rsidR="001C225E" w:rsidRPr="00D25B92" w14:paraId="68C89FA1" w14:textId="77777777" w:rsidTr="0068200B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F7B9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aïve Omicron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E479E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5D2C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****&lt;0.0001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5300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>
              <w:rPr>
                <w:rFonts w:ascii="Segoe UI" w:hAnsi="Segoe UI" w:cs="Segoe UI"/>
                <w:sz w:val="15"/>
                <w:szCs w:val="15"/>
              </w:rPr>
              <w:t>***0.0003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DF8A4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***0.0002</w:t>
            </w:r>
          </w:p>
        </w:tc>
      </w:tr>
      <w:tr w:rsidR="001C225E" w:rsidRPr="00D25B92" w14:paraId="61DAF928" w14:textId="77777777" w:rsidTr="0068200B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A0DB8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 + Omicron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27D1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54E9D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BAFE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5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B7FFB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260</w:t>
            </w:r>
          </w:p>
        </w:tc>
      </w:tr>
      <w:tr w:rsidR="001C225E" w:rsidRPr="00D25B92" w14:paraId="215AA1A0" w14:textId="77777777" w:rsidTr="0068200B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956B4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 + Omicron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0F39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D79D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C7F75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695E7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&gt;0.9999</w:t>
            </w:r>
          </w:p>
        </w:tc>
      </w:tr>
      <w:tr w:rsidR="001C225E" w:rsidRPr="00D25B92" w14:paraId="48C0DF94" w14:textId="77777777" w:rsidTr="0068200B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F7443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 + Omicron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5013B6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50286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2A85F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61C49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2A4E061C" w14:textId="6F0E8074" w:rsidR="001C225E" w:rsidRDefault="001C225E" w:rsidP="001C225E">
      <w:pPr>
        <w:rPr>
          <w:rFonts w:ascii="Arial" w:hAnsi="Arial" w:cs="Arial"/>
          <w:b/>
          <w:bCs/>
          <w:color w:val="000000" w:themeColor="text1"/>
        </w:rPr>
      </w:pPr>
    </w:p>
    <w:sectPr w:rsidR="001C225E" w:rsidSect="00683751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4C"/>
    <w:rsid w:val="0000261D"/>
    <w:rsid w:val="00011663"/>
    <w:rsid w:val="00012713"/>
    <w:rsid w:val="000158F1"/>
    <w:rsid w:val="00024E53"/>
    <w:rsid w:val="0002645B"/>
    <w:rsid w:val="00030EFA"/>
    <w:rsid w:val="000316B6"/>
    <w:rsid w:val="000402C1"/>
    <w:rsid w:val="00040740"/>
    <w:rsid w:val="00051C4D"/>
    <w:rsid w:val="00055061"/>
    <w:rsid w:val="00066278"/>
    <w:rsid w:val="00066D65"/>
    <w:rsid w:val="000741C0"/>
    <w:rsid w:val="0009378D"/>
    <w:rsid w:val="000B319D"/>
    <w:rsid w:val="000B77AE"/>
    <w:rsid w:val="000B7A21"/>
    <w:rsid w:val="000B7B0C"/>
    <w:rsid w:val="000D1025"/>
    <w:rsid w:val="000D582A"/>
    <w:rsid w:val="000D5A9F"/>
    <w:rsid w:val="000D6858"/>
    <w:rsid w:val="000E27BA"/>
    <w:rsid w:val="000E7DFD"/>
    <w:rsid w:val="000F1B4D"/>
    <w:rsid w:val="000F5D46"/>
    <w:rsid w:val="001016FD"/>
    <w:rsid w:val="00103618"/>
    <w:rsid w:val="0010487D"/>
    <w:rsid w:val="00107766"/>
    <w:rsid w:val="00121779"/>
    <w:rsid w:val="00121C52"/>
    <w:rsid w:val="00126763"/>
    <w:rsid w:val="001323FC"/>
    <w:rsid w:val="00132EDF"/>
    <w:rsid w:val="00144917"/>
    <w:rsid w:val="001478D3"/>
    <w:rsid w:val="00155B75"/>
    <w:rsid w:val="001579CE"/>
    <w:rsid w:val="00170144"/>
    <w:rsid w:val="00177201"/>
    <w:rsid w:val="0018105F"/>
    <w:rsid w:val="001818A8"/>
    <w:rsid w:val="001845F3"/>
    <w:rsid w:val="0018666C"/>
    <w:rsid w:val="00187979"/>
    <w:rsid w:val="001A09D8"/>
    <w:rsid w:val="001A3D95"/>
    <w:rsid w:val="001B05FA"/>
    <w:rsid w:val="001B1B50"/>
    <w:rsid w:val="001B3C7A"/>
    <w:rsid w:val="001B526D"/>
    <w:rsid w:val="001B6484"/>
    <w:rsid w:val="001C1093"/>
    <w:rsid w:val="001C225E"/>
    <w:rsid w:val="001D26AB"/>
    <w:rsid w:val="001F102D"/>
    <w:rsid w:val="001F374D"/>
    <w:rsid w:val="001F7AA7"/>
    <w:rsid w:val="00203655"/>
    <w:rsid w:val="00205809"/>
    <w:rsid w:val="00205C22"/>
    <w:rsid w:val="00212713"/>
    <w:rsid w:val="00220007"/>
    <w:rsid w:val="00230294"/>
    <w:rsid w:val="00232728"/>
    <w:rsid w:val="00274523"/>
    <w:rsid w:val="00274F6B"/>
    <w:rsid w:val="00285CAE"/>
    <w:rsid w:val="002A7B2C"/>
    <w:rsid w:val="002C712D"/>
    <w:rsid w:val="002D4932"/>
    <w:rsid w:val="002D7E0C"/>
    <w:rsid w:val="002E34BA"/>
    <w:rsid w:val="002E3F99"/>
    <w:rsid w:val="002F27D3"/>
    <w:rsid w:val="002F28B2"/>
    <w:rsid w:val="002F2BF2"/>
    <w:rsid w:val="002F5CE6"/>
    <w:rsid w:val="0030033E"/>
    <w:rsid w:val="00311D64"/>
    <w:rsid w:val="00314E09"/>
    <w:rsid w:val="003161A4"/>
    <w:rsid w:val="00316A7F"/>
    <w:rsid w:val="00330F12"/>
    <w:rsid w:val="00334C90"/>
    <w:rsid w:val="00344078"/>
    <w:rsid w:val="003655A7"/>
    <w:rsid w:val="003676A1"/>
    <w:rsid w:val="00374969"/>
    <w:rsid w:val="00382109"/>
    <w:rsid w:val="003844BE"/>
    <w:rsid w:val="00387D08"/>
    <w:rsid w:val="00395237"/>
    <w:rsid w:val="00397270"/>
    <w:rsid w:val="00397A3E"/>
    <w:rsid w:val="003A144E"/>
    <w:rsid w:val="003A1741"/>
    <w:rsid w:val="003A3392"/>
    <w:rsid w:val="003A4C4C"/>
    <w:rsid w:val="003C00C1"/>
    <w:rsid w:val="003C6DCC"/>
    <w:rsid w:val="003E039C"/>
    <w:rsid w:val="003E6734"/>
    <w:rsid w:val="003E7635"/>
    <w:rsid w:val="003F2D4C"/>
    <w:rsid w:val="004000D2"/>
    <w:rsid w:val="00413235"/>
    <w:rsid w:val="00420057"/>
    <w:rsid w:val="00422774"/>
    <w:rsid w:val="004418E1"/>
    <w:rsid w:val="0044408A"/>
    <w:rsid w:val="00445644"/>
    <w:rsid w:val="0044599E"/>
    <w:rsid w:val="0044657C"/>
    <w:rsid w:val="00454C8B"/>
    <w:rsid w:val="00460E42"/>
    <w:rsid w:val="00462B44"/>
    <w:rsid w:val="004642A6"/>
    <w:rsid w:val="00466440"/>
    <w:rsid w:val="00467346"/>
    <w:rsid w:val="00472D43"/>
    <w:rsid w:val="00477DF3"/>
    <w:rsid w:val="00487376"/>
    <w:rsid w:val="00492150"/>
    <w:rsid w:val="004B7845"/>
    <w:rsid w:val="004D454F"/>
    <w:rsid w:val="004D4D28"/>
    <w:rsid w:val="004F503D"/>
    <w:rsid w:val="004F79A8"/>
    <w:rsid w:val="00510606"/>
    <w:rsid w:val="00512EB3"/>
    <w:rsid w:val="00517FE6"/>
    <w:rsid w:val="00521ABA"/>
    <w:rsid w:val="0052798A"/>
    <w:rsid w:val="0053487C"/>
    <w:rsid w:val="005416CC"/>
    <w:rsid w:val="00553996"/>
    <w:rsid w:val="00557F89"/>
    <w:rsid w:val="00571D6D"/>
    <w:rsid w:val="00572699"/>
    <w:rsid w:val="00581F31"/>
    <w:rsid w:val="0059354C"/>
    <w:rsid w:val="005965D5"/>
    <w:rsid w:val="005A6311"/>
    <w:rsid w:val="005B34E3"/>
    <w:rsid w:val="005B6249"/>
    <w:rsid w:val="005C566C"/>
    <w:rsid w:val="005C5979"/>
    <w:rsid w:val="005F14A4"/>
    <w:rsid w:val="00600A6E"/>
    <w:rsid w:val="00607015"/>
    <w:rsid w:val="00616393"/>
    <w:rsid w:val="006209D8"/>
    <w:rsid w:val="006229D0"/>
    <w:rsid w:val="0062739D"/>
    <w:rsid w:val="006303D4"/>
    <w:rsid w:val="00647001"/>
    <w:rsid w:val="0064737A"/>
    <w:rsid w:val="0065045A"/>
    <w:rsid w:val="00652B0D"/>
    <w:rsid w:val="00653C57"/>
    <w:rsid w:val="00672836"/>
    <w:rsid w:val="00673BA2"/>
    <w:rsid w:val="0068200B"/>
    <w:rsid w:val="00683751"/>
    <w:rsid w:val="00686330"/>
    <w:rsid w:val="00692436"/>
    <w:rsid w:val="00695C78"/>
    <w:rsid w:val="006963BF"/>
    <w:rsid w:val="006A01FA"/>
    <w:rsid w:val="006A0DB2"/>
    <w:rsid w:val="006B4095"/>
    <w:rsid w:val="006C1B60"/>
    <w:rsid w:val="006C3C7E"/>
    <w:rsid w:val="006C4339"/>
    <w:rsid w:val="006C4C67"/>
    <w:rsid w:val="006D4C55"/>
    <w:rsid w:val="006E1C9E"/>
    <w:rsid w:val="006E4DF0"/>
    <w:rsid w:val="006E6726"/>
    <w:rsid w:val="006F1A24"/>
    <w:rsid w:val="006F55EC"/>
    <w:rsid w:val="006F5BD2"/>
    <w:rsid w:val="006F6473"/>
    <w:rsid w:val="00700FB8"/>
    <w:rsid w:val="00724BE4"/>
    <w:rsid w:val="0073145E"/>
    <w:rsid w:val="00737086"/>
    <w:rsid w:val="00741858"/>
    <w:rsid w:val="00744B21"/>
    <w:rsid w:val="00745928"/>
    <w:rsid w:val="007534AF"/>
    <w:rsid w:val="00755000"/>
    <w:rsid w:val="00757069"/>
    <w:rsid w:val="0076191D"/>
    <w:rsid w:val="00780D4A"/>
    <w:rsid w:val="007857B3"/>
    <w:rsid w:val="007963EA"/>
    <w:rsid w:val="007A5210"/>
    <w:rsid w:val="007A7237"/>
    <w:rsid w:val="007B15A0"/>
    <w:rsid w:val="007C6F02"/>
    <w:rsid w:val="007E0296"/>
    <w:rsid w:val="007E56C9"/>
    <w:rsid w:val="007E7C4F"/>
    <w:rsid w:val="007F3DB3"/>
    <w:rsid w:val="007F41E8"/>
    <w:rsid w:val="00800BD9"/>
    <w:rsid w:val="008113D2"/>
    <w:rsid w:val="00830A32"/>
    <w:rsid w:val="00836ACF"/>
    <w:rsid w:val="00840789"/>
    <w:rsid w:val="008475E0"/>
    <w:rsid w:val="00851251"/>
    <w:rsid w:val="008524DE"/>
    <w:rsid w:val="0085393D"/>
    <w:rsid w:val="00856268"/>
    <w:rsid w:val="00860DED"/>
    <w:rsid w:val="00861460"/>
    <w:rsid w:val="00862150"/>
    <w:rsid w:val="00862714"/>
    <w:rsid w:val="00871048"/>
    <w:rsid w:val="00871CD9"/>
    <w:rsid w:val="0087249E"/>
    <w:rsid w:val="00872B4B"/>
    <w:rsid w:val="008747CF"/>
    <w:rsid w:val="00897F06"/>
    <w:rsid w:val="008A08DC"/>
    <w:rsid w:val="008B0C64"/>
    <w:rsid w:val="008B1C95"/>
    <w:rsid w:val="008C4980"/>
    <w:rsid w:val="008D227F"/>
    <w:rsid w:val="008D2EDC"/>
    <w:rsid w:val="008D3BF9"/>
    <w:rsid w:val="008D7423"/>
    <w:rsid w:val="008E5D87"/>
    <w:rsid w:val="008E622B"/>
    <w:rsid w:val="008E6EC0"/>
    <w:rsid w:val="008F653D"/>
    <w:rsid w:val="00902E2F"/>
    <w:rsid w:val="00903587"/>
    <w:rsid w:val="00907EF1"/>
    <w:rsid w:val="0092193C"/>
    <w:rsid w:val="00921B08"/>
    <w:rsid w:val="009234B6"/>
    <w:rsid w:val="00932BDA"/>
    <w:rsid w:val="00942096"/>
    <w:rsid w:val="00955702"/>
    <w:rsid w:val="00972D91"/>
    <w:rsid w:val="00975A08"/>
    <w:rsid w:val="009770F3"/>
    <w:rsid w:val="00980008"/>
    <w:rsid w:val="00983752"/>
    <w:rsid w:val="00984FAF"/>
    <w:rsid w:val="0099351C"/>
    <w:rsid w:val="00994E53"/>
    <w:rsid w:val="00995A19"/>
    <w:rsid w:val="009A370E"/>
    <w:rsid w:val="009A6992"/>
    <w:rsid w:val="009D6045"/>
    <w:rsid w:val="009E49F9"/>
    <w:rsid w:val="009E54C2"/>
    <w:rsid w:val="009F7958"/>
    <w:rsid w:val="00A03FD4"/>
    <w:rsid w:val="00A225DB"/>
    <w:rsid w:val="00A247E1"/>
    <w:rsid w:val="00A26983"/>
    <w:rsid w:val="00A40E4B"/>
    <w:rsid w:val="00A44794"/>
    <w:rsid w:val="00A478E7"/>
    <w:rsid w:val="00A5254E"/>
    <w:rsid w:val="00A5632E"/>
    <w:rsid w:val="00A614A2"/>
    <w:rsid w:val="00A63D92"/>
    <w:rsid w:val="00A65C45"/>
    <w:rsid w:val="00A759B3"/>
    <w:rsid w:val="00A92807"/>
    <w:rsid w:val="00AA489C"/>
    <w:rsid w:val="00AA5710"/>
    <w:rsid w:val="00AB5886"/>
    <w:rsid w:val="00AD129C"/>
    <w:rsid w:val="00AE4F85"/>
    <w:rsid w:val="00AF018E"/>
    <w:rsid w:val="00AF2437"/>
    <w:rsid w:val="00B046C8"/>
    <w:rsid w:val="00B159A9"/>
    <w:rsid w:val="00B22888"/>
    <w:rsid w:val="00B24A7A"/>
    <w:rsid w:val="00B3097E"/>
    <w:rsid w:val="00B32AA6"/>
    <w:rsid w:val="00B341F9"/>
    <w:rsid w:val="00B52468"/>
    <w:rsid w:val="00B525AF"/>
    <w:rsid w:val="00B54512"/>
    <w:rsid w:val="00B63F9E"/>
    <w:rsid w:val="00B75631"/>
    <w:rsid w:val="00B76C40"/>
    <w:rsid w:val="00B80C7E"/>
    <w:rsid w:val="00B9225C"/>
    <w:rsid w:val="00B97E9E"/>
    <w:rsid w:val="00BA34AD"/>
    <w:rsid w:val="00BB3C4F"/>
    <w:rsid w:val="00BB5BA7"/>
    <w:rsid w:val="00BB75CC"/>
    <w:rsid w:val="00BC277F"/>
    <w:rsid w:val="00BC6DF1"/>
    <w:rsid w:val="00BD1193"/>
    <w:rsid w:val="00BD3552"/>
    <w:rsid w:val="00BD39E5"/>
    <w:rsid w:val="00BD75DA"/>
    <w:rsid w:val="00BD7AA1"/>
    <w:rsid w:val="00BE549A"/>
    <w:rsid w:val="00BF6457"/>
    <w:rsid w:val="00C01286"/>
    <w:rsid w:val="00C1510C"/>
    <w:rsid w:val="00C158D3"/>
    <w:rsid w:val="00C20657"/>
    <w:rsid w:val="00C24277"/>
    <w:rsid w:val="00C42061"/>
    <w:rsid w:val="00C443D1"/>
    <w:rsid w:val="00C45D45"/>
    <w:rsid w:val="00C511CB"/>
    <w:rsid w:val="00C57429"/>
    <w:rsid w:val="00C61D90"/>
    <w:rsid w:val="00C62B82"/>
    <w:rsid w:val="00C62E90"/>
    <w:rsid w:val="00C67DCD"/>
    <w:rsid w:val="00C836E2"/>
    <w:rsid w:val="00C83D01"/>
    <w:rsid w:val="00C912F7"/>
    <w:rsid w:val="00C91463"/>
    <w:rsid w:val="00C94CAB"/>
    <w:rsid w:val="00CB3C78"/>
    <w:rsid w:val="00CB5B28"/>
    <w:rsid w:val="00CC0CB5"/>
    <w:rsid w:val="00CC0E21"/>
    <w:rsid w:val="00CC12B4"/>
    <w:rsid w:val="00CD7193"/>
    <w:rsid w:val="00D016A3"/>
    <w:rsid w:val="00D1160E"/>
    <w:rsid w:val="00D13194"/>
    <w:rsid w:val="00D13E82"/>
    <w:rsid w:val="00D14BC8"/>
    <w:rsid w:val="00D16190"/>
    <w:rsid w:val="00D25B92"/>
    <w:rsid w:val="00D31823"/>
    <w:rsid w:val="00D3301B"/>
    <w:rsid w:val="00D35D8A"/>
    <w:rsid w:val="00D51235"/>
    <w:rsid w:val="00D5147E"/>
    <w:rsid w:val="00D57216"/>
    <w:rsid w:val="00D66ED8"/>
    <w:rsid w:val="00D71863"/>
    <w:rsid w:val="00D71C43"/>
    <w:rsid w:val="00D76A73"/>
    <w:rsid w:val="00D80A92"/>
    <w:rsid w:val="00D857D2"/>
    <w:rsid w:val="00D9743B"/>
    <w:rsid w:val="00DA3AA6"/>
    <w:rsid w:val="00DB35CB"/>
    <w:rsid w:val="00DB571C"/>
    <w:rsid w:val="00DC298B"/>
    <w:rsid w:val="00DC5326"/>
    <w:rsid w:val="00DC6D9B"/>
    <w:rsid w:val="00DD15C8"/>
    <w:rsid w:val="00DE1781"/>
    <w:rsid w:val="00DE3D53"/>
    <w:rsid w:val="00E00D56"/>
    <w:rsid w:val="00E045BC"/>
    <w:rsid w:val="00E04C06"/>
    <w:rsid w:val="00E2794D"/>
    <w:rsid w:val="00E30DBE"/>
    <w:rsid w:val="00E314CB"/>
    <w:rsid w:val="00E3363A"/>
    <w:rsid w:val="00E46651"/>
    <w:rsid w:val="00E51314"/>
    <w:rsid w:val="00E5726C"/>
    <w:rsid w:val="00E57EB7"/>
    <w:rsid w:val="00E6050E"/>
    <w:rsid w:val="00E62B35"/>
    <w:rsid w:val="00E7541C"/>
    <w:rsid w:val="00E759B4"/>
    <w:rsid w:val="00E95F54"/>
    <w:rsid w:val="00EA38D1"/>
    <w:rsid w:val="00EA6DA5"/>
    <w:rsid w:val="00EA7BF2"/>
    <w:rsid w:val="00EB1916"/>
    <w:rsid w:val="00EB1FB7"/>
    <w:rsid w:val="00EB2AC9"/>
    <w:rsid w:val="00EC0AD0"/>
    <w:rsid w:val="00EC5BD1"/>
    <w:rsid w:val="00ED7EEB"/>
    <w:rsid w:val="00EE1A5C"/>
    <w:rsid w:val="00EE2575"/>
    <w:rsid w:val="00EE40E3"/>
    <w:rsid w:val="00F02E44"/>
    <w:rsid w:val="00F0354D"/>
    <w:rsid w:val="00F06F84"/>
    <w:rsid w:val="00F26506"/>
    <w:rsid w:val="00F2719C"/>
    <w:rsid w:val="00F42A4F"/>
    <w:rsid w:val="00F4589A"/>
    <w:rsid w:val="00F53DAA"/>
    <w:rsid w:val="00F54CC6"/>
    <w:rsid w:val="00F62077"/>
    <w:rsid w:val="00F62DFF"/>
    <w:rsid w:val="00F80E7B"/>
    <w:rsid w:val="00F868F8"/>
    <w:rsid w:val="00F968FA"/>
    <w:rsid w:val="00FA198A"/>
    <w:rsid w:val="00FA1E83"/>
    <w:rsid w:val="00FA71FB"/>
    <w:rsid w:val="00FB0C86"/>
    <w:rsid w:val="00FC39FB"/>
    <w:rsid w:val="00FD1ECF"/>
    <w:rsid w:val="00FD220C"/>
    <w:rsid w:val="00FD60D5"/>
    <w:rsid w:val="0236F29E"/>
    <w:rsid w:val="02A7906C"/>
    <w:rsid w:val="02EF8FD7"/>
    <w:rsid w:val="04092FF4"/>
    <w:rsid w:val="045124D8"/>
    <w:rsid w:val="05A070AC"/>
    <w:rsid w:val="060D6A29"/>
    <w:rsid w:val="066AF9EC"/>
    <w:rsid w:val="0814958D"/>
    <w:rsid w:val="0A54383B"/>
    <w:rsid w:val="0BE47F4C"/>
    <w:rsid w:val="0C1266DF"/>
    <w:rsid w:val="0C2286C2"/>
    <w:rsid w:val="0C4C1475"/>
    <w:rsid w:val="0D55C381"/>
    <w:rsid w:val="0DA69DA7"/>
    <w:rsid w:val="0E79386E"/>
    <w:rsid w:val="0F46BFB0"/>
    <w:rsid w:val="0FC42D7C"/>
    <w:rsid w:val="107E36A8"/>
    <w:rsid w:val="10F3CAE8"/>
    <w:rsid w:val="1134EC61"/>
    <w:rsid w:val="1276D912"/>
    <w:rsid w:val="13E803DB"/>
    <w:rsid w:val="16C63475"/>
    <w:rsid w:val="16FCCEBF"/>
    <w:rsid w:val="18DD6F76"/>
    <w:rsid w:val="1BA70686"/>
    <w:rsid w:val="1BC4B519"/>
    <w:rsid w:val="1C02F636"/>
    <w:rsid w:val="1D2565E5"/>
    <w:rsid w:val="1D96BC84"/>
    <w:rsid w:val="1DDBCED4"/>
    <w:rsid w:val="1FA0056C"/>
    <w:rsid w:val="2242C957"/>
    <w:rsid w:val="22E65529"/>
    <w:rsid w:val="23439A45"/>
    <w:rsid w:val="23D68D5D"/>
    <w:rsid w:val="252F4704"/>
    <w:rsid w:val="25583419"/>
    <w:rsid w:val="2603AD8C"/>
    <w:rsid w:val="26957FD7"/>
    <w:rsid w:val="2A4A934B"/>
    <w:rsid w:val="2A9611C9"/>
    <w:rsid w:val="2DD7071D"/>
    <w:rsid w:val="2E9C43B8"/>
    <w:rsid w:val="31B0AAB5"/>
    <w:rsid w:val="3213776D"/>
    <w:rsid w:val="32C730C4"/>
    <w:rsid w:val="33C27808"/>
    <w:rsid w:val="34F5A302"/>
    <w:rsid w:val="356905F8"/>
    <w:rsid w:val="36B6EBD6"/>
    <w:rsid w:val="371A6C25"/>
    <w:rsid w:val="375216F1"/>
    <w:rsid w:val="391861F1"/>
    <w:rsid w:val="3A1292D9"/>
    <w:rsid w:val="3B7D7C6E"/>
    <w:rsid w:val="3CBB1457"/>
    <w:rsid w:val="3EC7F543"/>
    <w:rsid w:val="3F2672E4"/>
    <w:rsid w:val="40A33126"/>
    <w:rsid w:val="42451419"/>
    <w:rsid w:val="42F5EA9C"/>
    <w:rsid w:val="44EE4F56"/>
    <w:rsid w:val="45D2C611"/>
    <w:rsid w:val="45F63E48"/>
    <w:rsid w:val="47B58F44"/>
    <w:rsid w:val="47BC647A"/>
    <w:rsid w:val="4970248A"/>
    <w:rsid w:val="4A015A99"/>
    <w:rsid w:val="4BDE3634"/>
    <w:rsid w:val="4BF3F52B"/>
    <w:rsid w:val="4C2DE75C"/>
    <w:rsid w:val="4C7FEA68"/>
    <w:rsid w:val="4E302E89"/>
    <w:rsid w:val="5076F0DB"/>
    <w:rsid w:val="5166292F"/>
    <w:rsid w:val="5381DC83"/>
    <w:rsid w:val="543ABF8A"/>
    <w:rsid w:val="5440BC8A"/>
    <w:rsid w:val="5475BBB5"/>
    <w:rsid w:val="56332A9E"/>
    <w:rsid w:val="57DEE811"/>
    <w:rsid w:val="57EC307E"/>
    <w:rsid w:val="5B535F7F"/>
    <w:rsid w:val="61E5B9A8"/>
    <w:rsid w:val="63B541DA"/>
    <w:rsid w:val="64B010FF"/>
    <w:rsid w:val="65F1EF39"/>
    <w:rsid w:val="6887A41F"/>
    <w:rsid w:val="68F8433D"/>
    <w:rsid w:val="6AAB4C67"/>
    <w:rsid w:val="6C1B4AF0"/>
    <w:rsid w:val="6DE2ED29"/>
    <w:rsid w:val="6F873191"/>
    <w:rsid w:val="6FFEE07B"/>
    <w:rsid w:val="717AC638"/>
    <w:rsid w:val="7278C0D4"/>
    <w:rsid w:val="73874739"/>
    <w:rsid w:val="745F3C92"/>
    <w:rsid w:val="7684DB71"/>
    <w:rsid w:val="77020D56"/>
    <w:rsid w:val="7988786B"/>
    <w:rsid w:val="7AA7B2EC"/>
    <w:rsid w:val="7AB9F936"/>
    <w:rsid w:val="7BD1A372"/>
    <w:rsid w:val="7BFDFA6D"/>
    <w:rsid w:val="7C795F3A"/>
    <w:rsid w:val="7D29ED77"/>
    <w:rsid w:val="7F71CFB6"/>
    <w:rsid w:val="7F8A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121B"/>
  <w15:chartTrackingRefBased/>
  <w15:docId w15:val="{AB1D67B8-F35E-402A-81D6-90DBBF0F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8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D493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D4932"/>
  </w:style>
  <w:style w:type="character" w:customStyle="1" w:styleId="eop">
    <w:name w:val="eop"/>
    <w:basedOn w:val="DefaultParagraphFont"/>
    <w:rsid w:val="002D4932"/>
  </w:style>
  <w:style w:type="character" w:styleId="CommentReference">
    <w:name w:val="annotation reference"/>
    <w:basedOn w:val="DefaultParagraphFont"/>
    <w:uiPriority w:val="99"/>
    <w:semiHidden/>
    <w:unhideWhenUsed/>
    <w:rsid w:val="009D6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0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0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27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7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0008"/>
  </w:style>
  <w:style w:type="character" w:styleId="FollowedHyperlink">
    <w:name w:val="FollowedHyperlink"/>
    <w:basedOn w:val="DefaultParagraphFont"/>
    <w:uiPriority w:val="99"/>
    <w:semiHidden/>
    <w:unhideWhenUsed/>
    <w:rsid w:val="00D016A3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A928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B6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3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8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3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1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9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5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7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9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6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19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8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2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5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5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65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8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1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7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2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4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8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0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6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1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0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2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1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1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13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2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41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9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1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1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4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5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8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1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8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8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14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9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74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7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4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6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4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96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54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4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8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7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6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3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3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4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9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8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8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6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4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5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7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3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1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1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7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7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95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4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7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8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1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0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8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0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65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2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7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2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5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9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8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8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7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4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0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9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9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7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9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4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9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44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59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8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4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2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5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9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4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64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0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8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8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1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3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27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7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7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2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7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35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6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6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2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1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6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2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2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2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23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8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6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8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1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1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5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7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9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4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9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2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8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5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16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3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1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0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7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4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2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2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4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8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0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87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37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5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9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0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0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8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8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1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0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4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6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4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1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9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4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32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6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5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5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0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2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7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0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9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2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4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4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9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2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6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9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6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1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9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5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3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0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1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1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0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6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0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87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1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4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92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7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5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5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5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5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9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5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9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4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2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8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7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3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7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0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3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63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4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8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8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7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5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0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9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64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0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3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7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6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1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2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3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17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8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5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6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0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0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0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9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4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5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0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0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4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1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3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4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1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7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8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2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6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6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0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2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8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79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8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7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1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5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9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1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48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9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1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26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2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0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3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17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0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6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7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8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53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3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3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7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2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9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0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3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6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8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0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0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6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1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0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0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8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3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9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6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9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1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1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8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9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7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2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6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06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0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2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8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6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9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72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2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5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6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6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2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0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8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0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2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1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5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1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37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8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17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5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5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0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9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5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2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5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5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1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4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13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4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8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5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6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7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4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0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9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8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7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7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6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9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3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5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1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6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2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0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2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0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2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3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3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0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8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2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7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0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4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1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35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0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7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2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2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5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6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0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4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6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00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4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7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6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6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3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7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3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2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95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4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2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2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1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0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9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8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9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6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12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7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0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69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0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8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8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1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0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4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9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8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0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0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2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9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7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7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77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9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2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27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8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0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9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5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9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2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5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5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9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4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4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73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2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8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36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92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66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0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3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4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25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6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8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45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8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7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6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4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35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63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4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82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5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6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6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4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8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1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9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1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3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9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7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9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1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6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4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5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9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2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3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23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0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7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1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95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5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1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3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7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1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9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9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5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4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22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4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83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5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4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9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7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1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63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1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6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6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43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0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2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0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0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0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0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8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1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3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05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2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5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8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42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3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9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9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6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4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8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7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7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2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0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93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6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4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0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4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0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9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64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0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94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3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0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9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1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0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14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6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7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3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0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0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5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8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2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1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6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17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79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05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0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52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3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3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3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0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9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5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3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2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2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7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0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9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0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6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1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9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4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4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6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0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9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6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4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3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3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2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60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0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2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4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8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9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64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2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5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90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4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30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4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8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8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8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7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0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9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7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5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3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6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4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24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4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4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14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94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2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5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3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8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0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3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4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0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8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9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4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2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1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DE9A13-7143-964F-94A0-F5616F21D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Links>
    <vt:vector size="6" baseType="variant">
      <vt:variant>
        <vt:i4>6881322</vt:i4>
      </vt:variant>
      <vt:variant>
        <vt:i4>0</vt:i4>
      </vt:variant>
      <vt:variant>
        <vt:i4>0</vt:i4>
      </vt:variant>
      <vt:variant>
        <vt:i4>5</vt:i4>
      </vt:variant>
      <vt:variant>
        <vt:lpwstr>https://journals.asm.org/figures-tabl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lunkard</dc:creator>
  <cp:keywords/>
  <dc:description/>
  <cp:lastModifiedBy>Jessica Plunkard</cp:lastModifiedBy>
  <cp:revision>3</cp:revision>
  <cp:lastPrinted>2022-11-30T17:04:00Z</cp:lastPrinted>
  <dcterms:created xsi:type="dcterms:W3CDTF">2023-02-22T18:46:00Z</dcterms:created>
  <dcterms:modified xsi:type="dcterms:W3CDTF">2023-02-22T18:47:00Z</dcterms:modified>
</cp:coreProperties>
</file>